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FE14A" w14:textId="7DC9EA5A" w:rsidR="00AB3DA0" w:rsidRPr="00AB3DA0" w:rsidRDefault="00AB3DA0" w:rsidP="000A3DD9">
      <w:pPr>
        <w:ind w:left="-567" w:right="-489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</w:rPr>
        <w:t>Annex 2. Tables used for abstract-level and full-text-level inclusion/exclusion.</w:t>
      </w:r>
    </w:p>
    <w:p w14:paraId="4DDB2D30" w14:textId="62040F35" w:rsidR="00AB3DA0" w:rsidRP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</w:rPr>
      </w:pPr>
    </w:p>
    <w:p w14:paraId="3A5C11F6" w14:textId="4190907E" w:rsidR="000A3DD9" w:rsidRPr="00AB3DA0" w:rsidRDefault="000A3DD9" w:rsidP="000A3DD9">
      <w:pPr>
        <w:ind w:left="-567" w:right="-489"/>
        <w:rPr>
          <w:rFonts w:asciiTheme="majorHAnsi" w:hAnsiTheme="majorHAnsi" w:cstheme="majorHAnsi"/>
          <w:b/>
          <w:sz w:val="22"/>
          <w:szCs w:val="22"/>
        </w:rPr>
      </w:pPr>
      <w:r w:rsidRPr="00AB3DA0">
        <w:rPr>
          <w:rFonts w:asciiTheme="majorHAnsi" w:hAnsiTheme="majorHAnsi" w:cstheme="majorHAnsi"/>
          <w:b/>
          <w:sz w:val="22"/>
          <w:szCs w:val="22"/>
        </w:rPr>
        <w:t xml:space="preserve">Checklist </w:t>
      </w:r>
      <w:r w:rsidR="00AB3DA0">
        <w:rPr>
          <w:rFonts w:asciiTheme="majorHAnsi" w:hAnsiTheme="majorHAnsi" w:cstheme="majorHAnsi"/>
          <w:b/>
          <w:sz w:val="22"/>
          <w:szCs w:val="22"/>
        </w:rPr>
        <w:t>(</w:t>
      </w:r>
      <w:r w:rsidRPr="00AB3DA0">
        <w:rPr>
          <w:rFonts w:asciiTheme="majorHAnsi" w:hAnsiTheme="majorHAnsi" w:cstheme="majorHAnsi"/>
          <w:b/>
          <w:sz w:val="22"/>
          <w:szCs w:val="22"/>
        </w:rPr>
        <w:t>abstract</w:t>
      </w:r>
      <w:r w:rsidR="00AB3DA0">
        <w:rPr>
          <w:rFonts w:asciiTheme="majorHAnsi" w:hAnsiTheme="majorHAnsi" w:cstheme="majorHAnsi"/>
          <w:b/>
          <w:sz w:val="22"/>
          <w:szCs w:val="22"/>
        </w:rPr>
        <w:t>)</w:t>
      </w:r>
    </w:p>
    <w:p w14:paraId="53817460" w14:textId="77777777" w:rsidR="00E95296" w:rsidRPr="00AB3DA0" w:rsidRDefault="00E95296" w:rsidP="00F82877">
      <w:pPr>
        <w:ind w:right="-489"/>
        <w:rPr>
          <w:rFonts w:asciiTheme="majorHAnsi" w:hAnsiTheme="majorHAnsi" w:cstheme="majorHAnsi"/>
          <w:sz w:val="22"/>
          <w:szCs w:val="22"/>
        </w:rPr>
      </w:pPr>
    </w:p>
    <w:p w14:paraId="55500C01" w14:textId="05EF7317" w:rsidR="000A3DD9" w:rsidRPr="00AB3DA0" w:rsidRDefault="00115078" w:rsidP="00080374">
      <w:pPr>
        <w:ind w:left="-567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</w:rPr>
        <w:t>Check the box 'yes' if the</w:t>
      </w:r>
      <w:r w:rsidR="000A3DD9" w:rsidRPr="00AB3DA0">
        <w:rPr>
          <w:rFonts w:asciiTheme="majorHAnsi" w:hAnsiTheme="majorHAnsi" w:cstheme="majorHAnsi"/>
          <w:sz w:val="22"/>
          <w:szCs w:val="22"/>
        </w:rPr>
        <w:t xml:space="preserve"> aspect is present, check the box 'no' if the aspect is not present</w:t>
      </w:r>
      <w:r w:rsidR="00080374" w:rsidRPr="00AB3DA0">
        <w:rPr>
          <w:rFonts w:asciiTheme="majorHAnsi" w:hAnsiTheme="majorHAnsi" w:cstheme="majorHAnsi"/>
          <w:sz w:val="22"/>
          <w:szCs w:val="22"/>
        </w:rPr>
        <w:t xml:space="preserve">, check </w:t>
      </w:r>
      <w:r w:rsidR="00557EC0" w:rsidRPr="00AB3DA0">
        <w:rPr>
          <w:rFonts w:asciiTheme="majorHAnsi" w:hAnsiTheme="majorHAnsi" w:cstheme="majorHAnsi"/>
          <w:sz w:val="22"/>
          <w:szCs w:val="22"/>
        </w:rPr>
        <w:t>'N/M' if the aspect is not mentioned</w:t>
      </w:r>
    </w:p>
    <w:p w14:paraId="7AE96F61" w14:textId="77777777" w:rsidR="000A3DD9" w:rsidRPr="00AB3DA0" w:rsidRDefault="000A3DD9" w:rsidP="000A3DD9">
      <w:pPr>
        <w:ind w:left="-567" w:right="-489"/>
        <w:rPr>
          <w:rFonts w:asciiTheme="majorHAnsi" w:hAnsiTheme="majorHAnsi" w:cstheme="majorHAnsi"/>
        </w:rPr>
      </w:pPr>
    </w:p>
    <w:tbl>
      <w:tblPr>
        <w:tblStyle w:val="TableGrid"/>
        <w:tblW w:w="10093" w:type="dxa"/>
        <w:tblInd w:w="-459" w:type="dxa"/>
        <w:tblLook w:val="04A0" w:firstRow="1" w:lastRow="0" w:firstColumn="1" w:lastColumn="0" w:noHBand="0" w:noVBand="1"/>
      </w:tblPr>
      <w:tblGrid>
        <w:gridCol w:w="471"/>
        <w:gridCol w:w="7496"/>
        <w:gridCol w:w="709"/>
        <w:gridCol w:w="709"/>
        <w:gridCol w:w="708"/>
      </w:tblGrid>
      <w:tr w:rsidR="003844FD" w:rsidRPr="00AB3DA0" w14:paraId="5AD5B365" w14:textId="086CB1E6" w:rsidTr="009D426A">
        <w:trPr>
          <w:trHeight w:val="547"/>
        </w:trPr>
        <w:tc>
          <w:tcPr>
            <w:tcW w:w="471" w:type="dxa"/>
            <w:shd w:val="clear" w:color="auto" w:fill="D9D9D9" w:themeFill="background1" w:themeFillShade="D9"/>
          </w:tcPr>
          <w:p w14:paraId="564CA542" w14:textId="77777777" w:rsidR="009D426A" w:rsidRPr="00AB3DA0" w:rsidRDefault="009D426A" w:rsidP="0043560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96" w:type="dxa"/>
            <w:shd w:val="clear" w:color="auto" w:fill="D9D9D9" w:themeFill="background1" w:themeFillShade="D9"/>
            <w:vAlign w:val="center"/>
          </w:tcPr>
          <w:p w14:paraId="6862E774" w14:textId="67D7A11C" w:rsidR="009D426A" w:rsidRPr="00AB3DA0" w:rsidRDefault="009D426A" w:rsidP="0043560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Descriptio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55639DD" w14:textId="77777777" w:rsidR="009D426A" w:rsidRPr="00AB3DA0" w:rsidRDefault="009D426A" w:rsidP="00021BA3">
            <w:pPr>
              <w:ind w:left="-108" w:right="-37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7F69C44" w14:textId="77777777" w:rsidR="009D426A" w:rsidRPr="00AB3DA0" w:rsidRDefault="009D426A" w:rsidP="0043560A">
            <w:pPr>
              <w:ind w:left="-108" w:right="-108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CF18777" w14:textId="64D97334" w:rsidR="009D426A" w:rsidRPr="00AB3DA0" w:rsidRDefault="009D426A" w:rsidP="00557EC0">
            <w:pPr>
              <w:ind w:left="-108" w:right="-108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N/M</w:t>
            </w:r>
          </w:p>
        </w:tc>
      </w:tr>
      <w:tr w:rsidR="00F372BF" w:rsidRPr="00AB3DA0" w14:paraId="4DBCEDAE" w14:textId="68E6C1EF" w:rsidTr="003844FD">
        <w:trPr>
          <w:trHeight w:val="412"/>
        </w:trPr>
        <w:tc>
          <w:tcPr>
            <w:tcW w:w="471" w:type="dxa"/>
            <w:vAlign w:val="center"/>
          </w:tcPr>
          <w:p w14:paraId="47024802" w14:textId="72B30D6C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</w:p>
        </w:tc>
        <w:tc>
          <w:tcPr>
            <w:tcW w:w="7496" w:type="dxa"/>
            <w:vAlign w:val="center"/>
          </w:tcPr>
          <w:p w14:paraId="53500999" w14:textId="6667A913" w:rsidR="009D426A" w:rsidRPr="00AB3DA0" w:rsidRDefault="007752F3" w:rsidP="004D1B6F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Key concept</w:t>
            </w:r>
            <w:r w:rsidR="009D426A" w:rsidRPr="00AB3DA0">
              <w:rPr>
                <w:rFonts w:asciiTheme="majorHAnsi" w:hAnsiTheme="majorHAnsi" w:cstheme="majorHAnsi"/>
                <w:sz w:val="22"/>
                <w:szCs w:val="22"/>
              </w:rPr>
              <w:t>s of the study</w:t>
            </w:r>
            <w:r w:rsidR="009D426A"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 (research question includes relevant components)</w:t>
            </w:r>
          </w:p>
        </w:tc>
        <w:tc>
          <w:tcPr>
            <w:tcW w:w="709" w:type="dxa"/>
            <w:vAlign w:val="center"/>
          </w:tcPr>
          <w:p w14:paraId="408D1F9A" w14:textId="5A1AE843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1023BCE" w14:textId="4808C6B8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77AAE8A1" w14:textId="77777777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7F77E44E" w14:textId="77777777" w:rsidTr="003844FD">
        <w:trPr>
          <w:trHeight w:val="301"/>
        </w:trPr>
        <w:tc>
          <w:tcPr>
            <w:tcW w:w="47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365D0ECB" w14:textId="6695CD6E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</w:rPr>
              <w:t>AND/OR</w:t>
            </w: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2B0D6182" w14:textId="3042CCF8" w:rsidR="003844FD" w:rsidRPr="00AB3DA0" w:rsidRDefault="003844FD" w:rsidP="003844FD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Self-regulation, emotional self-regulation, behavioural self-regulation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B6270F3" w14:textId="77777777" w:rsidR="003844FD" w:rsidRPr="00AB3DA0" w:rsidRDefault="003844FD" w:rsidP="002752C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A93E102" w14:textId="77777777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262BF58D" w14:textId="77777777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14A26F9C" w14:textId="72AB5D86" w:rsidTr="003844FD">
        <w:trPr>
          <w:trHeight w:val="301"/>
        </w:trPr>
        <w:tc>
          <w:tcPr>
            <w:tcW w:w="471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0CAD8943" w14:textId="23253CAF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63F70D9E" w14:textId="559088B6" w:rsidR="003844FD" w:rsidRPr="00AB3DA0" w:rsidRDefault="003844FD" w:rsidP="003844FD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Executive functions, executive control, or cognitive control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D250CD" w14:textId="554D48CD" w:rsidR="003844FD" w:rsidRPr="00AB3DA0" w:rsidRDefault="003844FD" w:rsidP="002752C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72793F" w14:textId="27A1BF64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32FD365" w14:textId="13BC4EFF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5C0D1533" w14:textId="77777777" w:rsidTr="003844FD">
        <w:trPr>
          <w:trHeight w:val="301"/>
        </w:trPr>
        <w:tc>
          <w:tcPr>
            <w:tcW w:w="471" w:type="dxa"/>
            <w:vMerge/>
            <w:shd w:val="clear" w:color="auto" w:fill="F2F2F2" w:themeFill="background1" w:themeFillShade="F2"/>
            <w:vAlign w:val="center"/>
          </w:tcPr>
          <w:p w14:paraId="1CBCD3C5" w14:textId="77777777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67F46A04" w14:textId="78778882" w:rsidR="003844FD" w:rsidRPr="00AB3DA0" w:rsidRDefault="003844FD" w:rsidP="00C14414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Working memory, short term memory, phonological loop, visuospatial sketchpad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69403C1" w14:textId="77777777" w:rsidR="003844FD" w:rsidRPr="00AB3DA0" w:rsidRDefault="003844FD" w:rsidP="002752C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760D6F6" w14:textId="10EEC0FC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92358A8" w14:textId="77777777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5DA1F690" w14:textId="77777777" w:rsidTr="003844FD">
        <w:trPr>
          <w:trHeight w:val="301"/>
        </w:trPr>
        <w:tc>
          <w:tcPr>
            <w:tcW w:w="471" w:type="dxa"/>
            <w:vMerge/>
            <w:shd w:val="clear" w:color="auto" w:fill="F2F2F2" w:themeFill="background1" w:themeFillShade="F2"/>
            <w:vAlign w:val="center"/>
          </w:tcPr>
          <w:p w14:paraId="27A6A0D6" w14:textId="77777777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47FF1B47" w14:textId="1314FFD1" w:rsidR="003844FD" w:rsidRPr="00AB3DA0" w:rsidRDefault="003844FD" w:rsidP="00C14414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Cognitive flexibility, shifting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0C64524" w14:textId="77777777" w:rsidR="003844FD" w:rsidRPr="00AB3DA0" w:rsidRDefault="003844FD" w:rsidP="002752C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1574174" w14:textId="326E353A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B76F501" w14:textId="77777777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6EC84579" w14:textId="77777777" w:rsidTr="003844FD">
        <w:trPr>
          <w:trHeight w:val="301"/>
        </w:trPr>
        <w:tc>
          <w:tcPr>
            <w:tcW w:w="471" w:type="dxa"/>
            <w:vMerge/>
            <w:shd w:val="clear" w:color="auto" w:fill="F2F2F2" w:themeFill="background1" w:themeFillShade="F2"/>
            <w:vAlign w:val="center"/>
          </w:tcPr>
          <w:p w14:paraId="281409CA" w14:textId="77777777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3CEA365C" w14:textId="3E74F627" w:rsidR="003844FD" w:rsidRPr="00AB3DA0" w:rsidRDefault="003844FD" w:rsidP="00C14414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Inhibition, attentional control, response control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0344623" w14:textId="77777777" w:rsidR="003844FD" w:rsidRPr="00AB3DA0" w:rsidRDefault="003844FD" w:rsidP="002752C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073509A" w14:textId="48FCB5F5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12E82460" w14:textId="77777777" w:rsidR="003844FD" w:rsidRPr="00AB3DA0" w:rsidRDefault="003844FD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16C060BF" w14:textId="4CCD8AF4" w:rsidTr="00F372BF">
        <w:trPr>
          <w:cantSplit/>
          <w:trHeight w:val="510"/>
        </w:trPr>
        <w:tc>
          <w:tcPr>
            <w:tcW w:w="471" w:type="dxa"/>
            <w:shd w:val="clear" w:color="auto" w:fill="F2F2F2" w:themeFill="background1" w:themeFillShade="F2"/>
            <w:textDirection w:val="btLr"/>
            <w:vAlign w:val="center"/>
          </w:tcPr>
          <w:p w14:paraId="58104385" w14:textId="1D1A6708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</w:rPr>
              <w:t>AND</w:t>
            </w: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36A061C1" w14:textId="56E9B829" w:rsidR="009D426A" w:rsidRPr="00AB3DA0" w:rsidRDefault="009D426A" w:rsidP="00C14414">
            <w:pPr>
              <w:ind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Teacher-student (child) interaction (TSI)</w:t>
            </w:r>
            <w:r w:rsidR="007752F3"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 or relationship (TSR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1D2F7CA" w14:textId="21DD4136" w:rsidR="009D426A" w:rsidRPr="00AB3DA0" w:rsidRDefault="009D426A" w:rsidP="001168AC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78CF95" w14:textId="3A2F516C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4589480" w14:textId="6F8BBB02" w:rsidR="009D426A" w:rsidRPr="00AB3DA0" w:rsidRDefault="009D426A" w:rsidP="00960123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14C6D4D1" w14:textId="07EE97B4" w:rsidTr="003844FD">
        <w:trPr>
          <w:trHeight w:val="399"/>
        </w:trPr>
        <w:tc>
          <w:tcPr>
            <w:tcW w:w="471" w:type="dxa"/>
            <w:vAlign w:val="center"/>
          </w:tcPr>
          <w:p w14:paraId="76405AB3" w14:textId="3B6447EC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2.</w:t>
            </w:r>
          </w:p>
        </w:tc>
        <w:tc>
          <w:tcPr>
            <w:tcW w:w="7496" w:type="dxa"/>
            <w:vAlign w:val="center"/>
          </w:tcPr>
          <w:p w14:paraId="1895E5AA" w14:textId="02FB1AD0" w:rsidR="009D426A" w:rsidRPr="00AB3DA0" w:rsidRDefault="009D426A" w:rsidP="00361A19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Target group of the study</w:t>
            </w:r>
          </w:p>
        </w:tc>
        <w:tc>
          <w:tcPr>
            <w:tcW w:w="709" w:type="dxa"/>
            <w:vAlign w:val="center"/>
          </w:tcPr>
          <w:p w14:paraId="49986068" w14:textId="292154FB" w:rsidR="009D426A" w:rsidRPr="00AB3DA0" w:rsidRDefault="009D426A" w:rsidP="00361A19">
            <w:pPr>
              <w:ind w:left="-108" w:right="-37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5B751B7" w14:textId="401B79DA" w:rsidR="009D426A" w:rsidRPr="00AB3DA0" w:rsidRDefault="009D426A" w:rsidP="00E0642F">
            <w:pPr>
              <w:ind w:left="-108" w:right="-108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673E80AC" w14:textId="44536C55" w:rsidR="009D426A" w:rsidRPr="00AB3DA0" w:rsidRDefault="009D426A" w:rsidP="00361A19">
            <w:pPr>
              <w:ind w:left="-108" w:right="-108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656360FD" w14:textId="63DB2DBC" w:rsidTr="003844FD">
        <w:trPr>
          <w:cantSplit/>
          <w:trHeight w:val="397"/>
        </w:trPr>
        <w:tc>
          <w:tcPr>
            <w:tcW w:w="47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41A029F" w14:textId="7D59B675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</w:rPr>
              <w:t>AND/OR</w:t>
            </w: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2ADF08CE" w14:textId="1176CB18" w:rsidR="009D426A" w:rsidRPr="00AB3DA0" w:rsidRDefault="009D426A" w:rsidP="00C14414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Primary school children (i.e.</w:t>
            </w:r>
            <w:r w:rsidR="00B920C2" w:rsidRPr="00AB3DA0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 grades 1-6, or aged 6-12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618720" w14:textId="7EC5DD59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D89AA9F" w14:textId="791E73BD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A766AAC" w14:textId="4F6FD963" w:rsidR="009D426A" w:rsidRPr="00AB3DA0" w:rsidRDefault="009D426A" w:rsidP="0043560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D426A" w:rsidRPr="00AB3DA0" w14:paraId="0C255479" w14:textId="5BE73F78" w:rsidTr="003844FD">
        <w:trPr>
          <w:cantSplit/>
          <w:trHeight w:val="397"/>
        </w:trPr>
        <w:tc>
          <w:tcPr>
            <w:tcW w:w="471" w:type="dxa"/>
            <w:vMerge/>
            <w:shd w:val="clear" w:color="auto" w:fill="F2F2F2" w:themeFill="background1" w:themeFillShade="F2"/>
            <w:vAlign w:val="center"/>
          </w:tcPr>
          <w:p w14:paraId="372F00E6" w14:textId="77777777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308CB1D6" w14:textId="371FBB43" w:rsidR="009D426A" w:rsidRPr="00AB3DA0" w:rsidRDefault="009D426A" w:rsidP="009D426A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Preschool children, children in prekinde</w:t>
            </w:r>
            <w:r w:rsidR="003844FD" w:rsidRPr="00AB3DA0">
              <w:rPr>
                <w:rFonts w:asciiTheme="majorHAnsi" w:hAnsiTheme="majorHAnsi" w:cstheme="majorHAnsi"/>
                <w:sz w:val="20"/>
                <w:szCs w:val="20"/>
              </w:rPr>
              <w:t>rgarten and kindergarten (aged 3</w:t>
            </w: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-6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08F361C" w14:textId="02DCBC45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11BA212" w14:textId="204B07CF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17AC984" w14:textId="10F38302" w:rsidR="009D426A" w:rsidRPr="00AB3DA0" w:rsidRDefault="009D426A" w:rsidP="009D426A">
            <w:pPr>
              <w:ind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7B4C3882" w14:textId="77777777" w:rsidTr="00F372BF">
        <w:trPr>
          <w:cantSplit/>
          <w:trHeight w:val="510"/>
        </w:trPr>
        <w:tc>
          <w:tcPr>
            <w:tcW w:w="471" w:type="dxa"/>
            <w:shd w:val="clear" w:color="auto" w:fill="F2F2F2" w:themeFill="background1" w:themeFillShade="F2"/>
            <w:textDirection w:val="btLr"/>
            <w:vAlign w:val="center"/>
          </w:tcPr>
          <w:p w14:paraId="047C2C6F" w14:textId="4FF7DC7D" w:rsidR="003844FD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</w:rPr>
              <w:t>AND</w:t>
            </w: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24E3A166" w14:textId="21423872" w:rsidR="009D426A" w:rsidRPr="00AB3DA0" w:rsidRDefault="009D426A" w:rsidP="003844FD">
            <w:pPr>
              <w:ind w:right="-108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Children in regular school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BB39614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39156CE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9BBF900" w14:textId="77777777" w:rsidR="009D426A" w:rsidRPr="00AB3DA0" w:rsidRDefault="009D426A" w:rsidP="009D426A">
            <w:pPr>
              <w:ind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2D81CA77" w14:textId="5F363853" w:rsidTr="003844FD">
        <w:trPr>
          <w:trHeight w:val="421"/>
        </w:trPr>
        <w:tc>
          <w:tcPr>
            <w:tcW w:w="471" w:type="dxa"/>
            <w:vAlign w:val="center"/>
          </w:tcPr>
          <w:p w14:paraId="262873AA" w14:textId="44B5CD12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3.</w:t>
            </w:r>
          </w:p>
        </w:tc>
        <w:tc>
          <w:tcPr>
            <w:tcW w:w="7496" w:type="dxa"/>
            <w:vAlign w:val="center"/>
          </w:tcPr>
          <w:p w14:paraId="222E549F" w14:textId="2E203F48" w:rsidR="009D426A" w:rsidRPr="00AB3DA0" w:rsidRDefault="009D426A" w:rsidP="009D426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Activities and/or interventions applied</w:t>
            </w:r>
          </w:p>
        </w:tc>
        <w:tc>
          <w:tcPr>
            <w:tcW w:w="709" w:type="dxa"/>
            <w:vAlign w:val="center"/>
          </w:tcPr>
          <w:p w14:paraId="66711A85" w14:textId="79AB3A75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C135A74" w14:textId="79774445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3E1BAE81" w14:textId="459E9AD1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3844FD" w:rsidRPr="00AB3DA0" w14:paraId="0D38D0B7" w14:textId="47026959" w:rsidTr="00F372BF">
        <w:trPr>
          <w:cantSplit/>
          <w:trHeight w:val="510"/>
        </w:trPr>
        <w:tc>
          <w:tcPr>
            <w:tcW w:w="471" w:type="dxa"/>
            <w:shd w:val="clear" w:color="auto" w:fill="F2F2F2" w:themeFill="background1" w:themeFillShade="F2"/>
            <w:textDirection w:val="btLr"/>
            <w:vAlign w:val="center"/>
          </w:tcPr>
          <w:p w14:paraId="479B164C" w14:textId="22493264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67410527" w14:textId="2396833D" w:rsidR="009D426A" w:rsidRPr="00AB3DA0" w:rsidRDefault="009D426A" w:rsidP="003C579F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Inclusion: </w:t>
            </w:r>
            <w:r w:rsidR="00EE186A" w:rsidRPr="00AB3DA0">
              <w:rPr>
                <w:rFonts w:asciiTheme="majorHAnsi" w:hAnsiTheme="majorHAnsi" w:cstheme="majorHAnsi"/>
                <w:sz w:val="20"/>
                <w:szCs w:val="20"/>
              </w:rPr>
              <w:t>(Part of) the manipulation directly targeting</w:t>
            </w:r>
            <w:r w:rsidR="007752F3"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 or activating</w:t>
            </w:r>
            <w:r w:rsidR="00EE186A" w:rsidRPr="00AB3DA0">
              <w:rPr>
                <w:rFonts w:asciiTheme="majorHAnsi" w:hAnsiTheme="majorHAnsi" w:cstheme="majorHAnsi"/>
                <w:sz w:val="20"/>
                <w:szCs w:val="20"/>
              </w:rPr>
              <w:t xml:space="preserve"> TSI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46FA5C6" w14:textId="16AA56F5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A377965" w14:textId="6F83147B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290570B" w14:textId="70A62029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71C1D9C6" w14:textId="77777777" w:rsidTr="003844FD">
        <w:trPr>
          <w:cantSplit/>
          <w:trHeight w:val="397"/>
        </w:trPr>
        <w:tc>
          <w:tcPr>
            <w:tcW w:w="471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2F04F08D" w14:textId="3D6D3E3A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</w:rPr>
              <w:t>AND/OR</w:t>
            </w: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05AF8435" w14:textId="23B34258" w:rsidR="009D426A" w:rsidRPr="00AB3DA0" w:rsidRDefault="009D426A" w:rsidP="003844FD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Executed by teacher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96F96B5" w14:textId="12B5B7FC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8F5731A" w14:textId="44ADC011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B4D5BA6" w14:textId="251A9BAC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D426A" w:rsidRPr="00AB3DA0" w14:paraId="624E5D7D" w14:textId="77777777" w:rsidTr="003844FD">
        <w:trPr>
          <w:cantSplit/>
          <w:trHeight w:val="397"/>
        </w:trPr>
        <w:tc>
          <w:tcPr>
            <w:tcW w:w="471" w:type="dxa"/>
            <w:vMerge/>
            <w:shd w:val="clear" w:color="auto" w:fill="F2F2F2" w:themeFill="background1" w:themeFillShade="F2"/>
            <w:vAlign w:val="center"/>
          </w:tcPr>
          <w:p w14:paraId="22550F81" w14:textId="77777777" w:rsidR="009D426A" w:rsidRPr="00AB3DA0" w:rsidRDefault="009D426A" w:rsidP="00F372B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96" w:type="dxa"/>
            <w:shd w:val="clear" w:color="auto" w:fill="F2F2F2" w:themeFill="background1" w:themeFillShade="F2"/>
            <w:vAlign w:val="center"/>
          </w:tcPr>
          <w:p w14:paraId="34CC8567" w14:textId="6B8D2F1B" w:rsidR="009D426A" w:rsidRPr="00AB3DA0" w:rsidRDefault="009D426A" w:rsidP="009D426A">
            <w:pPr>
              <w:ind w:right="-108"/>
              <w:rPr>
                <w:rFonts w:asciiTheme="majorHAnsi" w:hAnsiTheme="majorHAnsi" w:cstheme="majorHAnsi"/>
                <w:sz w:val="20"/>
                <w:szCs w:val="20"/>
              </w:rPr>
            </w:pP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Inclusion: Executed by trainers and/or coache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269FA7" w14:textId="69E7EFF8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C79E56" w14:textId="605FF76A" w:rsidR="009D426A" w:rsidRPr="00AB3DA0" w:rsidRDefault="009D426A" w:rsidP="009D426A">
            <w:pPr>
              <w:ind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6122CD2" w14:textId="4B17E948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52ADE01A" w14:textId="5097A118" w:rsidTr="003844FD">
        <w:trPr>
          <w:trHeight w:val="433"/>
        </w:trPr>
        <w:tc>
          <w:tcPr>
            <w:tcW w:w="471" w:type="dxa"/>
            <w:vAlign w:val="center"/>
          </w:tcPr>
          <w:p w14:paraId="29DC7DDD" w14:textId="5A3627B7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4.</w:t>
            </w:r>
          </w:p>
        </w:tc>
        <w:tc>
          <w:tcPr>
            <w:tcW w:w="7496" w:type="dxa"/>
            <w:vAlign w:val="center"/>
          </w:tcPr>
          <w:p w14:paraId="30F2CD46" w14:textId="34408288" w:rsidR="009D426A" w:rsidRPr="00AB3DA0" w:rsidRDefault="009D426A" w:rsidP="009D426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 xml:space="preserve">Main findings </w:t>
            </w: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(strength for each outcome)</w:t>
            </w:r>
          </w:p>
        </w:tc>
        <w:tc>
          <w:tcPr>
            <w:tcW w:w="709" w:type="dxa"/>
            <w:vAlign w:val="center"/>
          </w:tcPr>
          <w:p w14:paraId="6DB9C135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A35F2BD" w14:textId="40EA8978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640BE60A" w14:textId="5CA3988A" w:rsidR="009D426A" w:rsidRPr="00AB3DA0" w:rsidRDefault="009D426A" w:rsidP="009D426A">
            <w:pPr>
              <w:ind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6F62472D" w14:textId="3785030C" w:rsidTr="003844FD">
        <w:trPr>
          <w:trHeight w:val="371"/>
        </w:trPr>
        <w:tc>
          <w:tcPr>
            <w:tcW w:w="471" w:type="dxa"/>
            <w:vAlign w:val="center"/>
          </w:tcPr>
          <w:p w14:paraId="351EAFC4" w14:textId="5BE9C2E6" w:rsidR="009D426A" w:rsidRPr="00AB3DA0" w:rsidRDefault="003844FD" w:rsidP="00F372BF">
            <w:pPr>
              <w:tabs>
                <w:tab w:val="left" w:pos="4700"/>
              </w:tabs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5.</w:t>
            </w:r>
          </w:p>
        </w:tc>
        <w:tc>
          <w:tcPr>
            <w:tcW w:w="7496" w:type="dxa"/>
            <w:vAlign w:val="center"/>
          </w:tcPr>
          <w:p w14:paraId="737B1C0F" w14:textId="0AD554B1" w:rsidR="009D426A" w:rsidRPr="00AB3DA0" w:rsidRDefault="009D426A" w:rsidP="009D426A">
            <w:pPr>
              <w:tabs>
                <w:tab w:val="left" w:pos="4700"/>
              </w:tabs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 xml:space="preserve">Other analyses </w:t>
            </w: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(relevant secondary outcomes)</w:t>
            </w:r>
          </w:p>
        </w:tc>
        <w:tc>
          <w:tcPr>
            <w:tcW w:w="709" w:type="dxa"/>
            <w:vAlign w:val="center"/>
          </w:tcPr>
          <w:p w14:paraId="54F06AC0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63C38F8" w14:textId="0B1FC9B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04D2AF0A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423BE67F" w14:textId="2191D7A5" w:rsidTr="003844FD">
        <w:trPr>
          <w:trHeight w:val="371"/>
        </w:trPr>
        <w:tc>
          <w:tcPr>
            <w:tcW w:w="471" w:type="dxa"/>
            <w:vAlign w:val="center"/>
          </w:tcPr>
          <w:p w14:paraId="2A1D1F91" w14:textId="0034FAED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6.</w:t>
            </w:r>
          </w:p>
        </w:tc>
        <w:tc>
          <w:tcPr>
            <w:tcW w:w="7496" w:type="dxa"/>
            <w:vAlign w:val="center"/>
          </w:tcPr>
          <w:p w14:paraId="28517552" w14:textId="7549C525" w:rsidR="009D426A" w:rsidRPr="00AB3DA0" w:rsidRDefault="009D426A" w:rsidP="009D426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580E9AE3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358D6F9" w14:textId="08CD79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730A9394" w14:textId="5D8A3451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372BF" w:rsidRPr="00AB3DA0" w14:paraId="7E1F57E3" w14:textId="77CC8F45" w:rsidTr="003844FD">
        <w:trPr>
          <w:trHeight w:val="371"/>
        </w:trPr>
        <w:tc>
          <w:tcPr>
            <w:tcW w:w="471" w:type="dxa"/>
            <w:vAlign w:val="center"/>
          </w:tcPr>
          <w:p w14:paraId="49B0BCE7" w14:textId="6E2C52E5" w:rsidR="009D426A" w:rsidRPr="00AB3DA0" w:rsidRDefault="003844FD" w:rsidP="00F372B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>7.</w:t>
            </w:r>
          </w:p>
        </w:tc>
        <w:tc>
          <w:tcPr>
            <w:tcW w:w="7496" w:type="dxa"/>
            <w:vAlign w:val="center"/>
          </w:tcPr>
          <w:p w14:paraId="0F068063" w14:textId="3A50D2B8" w:rsidR="009D426A" w:rsidRPr="00AB3DA0" w:rsidRDefault="009D426A" w:rsidP="009D426A">
            <w:pPr>
              <w:ind w:left="33" w:right="-108"/>
              <w:rPr>
                <w:rFonts w:asciiTheme="majorHAnsi" w:hAnsiTheme="majorHAnsi" w:cstheme="majorHAnsi"/>
                <w:sz w:val="22"/>
                <w:szCs w:val="22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</w:rPr>
              <w:t xml:space="preserve">Implications </w:t>
            </w:r>
            <w:r w:rsidRPr="00AB3DA0">
              <w:rPr>
                <w:rFonts w:asciiTheme="majorHAnsi" w:hAnsiTheme="majorHAnsi" w:cstheme="majorHAnsi"/>
                <w:sz w:val="20"/>
                <w:szCs w:val="20"/>
              </w:rPr>
              <w:t>(relevance for teachers and other professionals)</w:t>
            </w:r>
          </w:p>
        </w:tc>
        <w:tc>
          <w:tcPr>
            <w:tcW w:w="709" w:type="dxa"/>
            <w:vAlign w:val="center"/>
          </w:tcPr>
          <w:p w14:paraId="07781F2C" w14:textId="0B6600F8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650A038" w14:textId="1A05E22B" w:rsidR="009D426A" w:rsidRPr="00AB3DA0" w:rsidRDefault="009D426A" w:rsidP="009D426A">
            <w:pPr>
              <w:ind w:left="-108" w:right="-489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08" w:type="dxa"/>
          </w:tcPr>
          <w:p w14:paraId="7DA149AA" w14:textId="77777777" w:rsidR="009D426A" w:rsidRPr="00AB3DA0" w:rsidRDefault="009D426A" w:rsidP="009D426A">
            <w:pPr>
              <w:ind w:left="-108" w:right="-489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7DC92F9E" w14:textId="286CF390" w:rsidR="003844FD" w:rsidRPr="00AB3DA0" w:rsidRDefault="003844FD" w:rsidP="00EE186A">
      <w:pPr>
        <w:ind w:right="-489"/>
        <w:rPr>
          <w:rFonts w:asciiTheme="majorHAnsi" w:hAnsiTheme="majorHAnsi" w:cstheme="majorHAnsi"/>
        </w:rPr>
      </w:pPr>
    </w:p>
    <w:p w14:paraId="11EDE3E0" w14:textId="77777777" w:rsidR="00EE186A" w:rsidRPr="00AB3DA0" w:rsidRDefault="00EE186A" w:rsidP="007752F3">
      <w:pPr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</w:rPr>
        <w:t xml:space="preserve">If neither of the aspects of ‘1.’ </w:t>
      </w:r>
      <w:r w:rsidRPr="00AB3DA0">
        <w:rPr>
          <w:rFonts w:asciiTheme="majorHAnsi" w:hAnsiTheme="majorHAnsi" w:cstheme="majorHAnsi"/>
          <w:b/>
          <w:sz w:val="22"/>
          <w:szCs w:val="22"/>
        </w:rPr>
        <w:t>are met or mentioned</w:t>
      </w:r>
      <w:r w:rsidRPr="00AB3DA0">
        <w:rPr>
          <w:rFonts w:asciiTheme="majorHAnsi" w:hAnsiTheme="majorHAnsi" w:cstheme="majorHAnsi"/>
          <w:sz w:val="22"/>
          <w:szCs w:val="22"/>
        </w:rPr>
        <w:t xml:space="preserve"> -&gt; exclude at the abstract level</w:t>
      </w:r>
    </w:p>
    <w:p w14:paraId="6E4BCE21" w14:textId="77777777" w:rsidR="00EE186A" w:rsidRPr="00AB3DA0" w:rsidRDefault="00EE186A" w:rsidP="007752F3">
      <w:pPr>
        <w:ind w:left="-207"/>
        <w:rPr>
          <w:rFonts w:asciiTheme="majorHAnsi" w:hAnsiTheme="majorHAnsi" w:cstheme="majorHAnsi"/>
          <w:sz w:val="22"/>
          <w:szCs w:val="22"/>
        </w:rPr>
      </w:pPr>
    </w:p>
    <w:p w14:paraId="6D2FCC4F" w14:textId="5F4ACF9C" w:rsidR="00EE186A" w:rsidRPr="00AB3DA0" w:rsidRDefault="00EE186A" w:rsidP="007752F3">
      <w:pPr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</w:rPr>
        <w:t>If the aspects of ‘1.’ are met</w:t>
      </w:r>
      <w:r w:rsidR="00016B1E" w:rsidRPr="00AB3DA0">
        <w:rPr>
          <w:rFonts w:asciiTheme="majorHAnsi" w:hAnsiTheme="majorHAnsi" w:cstheme="majorHAnsi"/>
          <w:sz w:val="22"/>
          <w:szCs w:val="22"/>
        </w:rPr>
        <w:t>,</w:t>
      </w:r>
      <w:r w:rsidRPr="00AB3DA0">
        <w:rPr>
          <w:rFonts w:asciiTheme="majorHAnsi" w:hAnsiTheme="majorHAnsi" w:cstheme="majorHAnsi"/>
          <w:sz w:val="22"/>
          <w:szCs w:val="22"/>
        </w:rPr>
        <w:t xml:space="preserve"> but 2-7 </w:t>
      </w:r>
      <w:r w:rsidRPr="00AB3DA0">
        <w:rPr>
          <w:rFonts w:asciiTheme="majorHAnsi" w:hAnsiTheme="majorHAnsi" w:cstheme="majorHAnsi"/>
          <w:b/>
          <w:sz w:val="22"/>
          <w:szCs w:val="22"/>
        </w:rPr>
        <w:t>are not mentioned</w:t>
      </w:r>
      <w:r w:rsidRPr="00AB3DA0">
        <w:rPr>
          <w:rFonts w:asciiTheme="majorHAnsi" w:hAnsiTheme="majorHAnsi" w:cstheme="majorHAnsi"/>
          <w:sz w:val="22"/>
          <w:szCs w:val="22"/>
        </w:rPr>
        <w:t xml:space="preserve"> -&gt; include at the abstract level</w:t>
      </w:r>
    </w:p>
    <w:p w14:paraId="5DBDEA82" w14:textId="77777777" w:rsidR="00EE186A" w:rsidRPr="00AB3DA0" w:rsidRDefault="00EE186A" w:rsidP="007752F3">
      <w:pPr>
        <w:ind w:left="-207"/>
        <w:rPr>
          <w:rFonts w:asciiTheme="majorHAnsi" w:hAnsiTheme="majorHAnsi" w:cstheme="majorHAnsi"/>
          <w:sz w:val="22"/>
          <w:szCs w:val="22"/>
        </w:rPr>
      </w:pPr>
    </w:p>
    <w:p w14:paraId="59DA6826" w14:textId="6683B81B" w:rsidR="00EE186A" w:rsidRPr="00AB3DA0" w:rsidRDefault="00EE186A" w:rsidP="007752F3">
      <w:pPr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</w:rPr>
        <w:t xml:space="preserve">If neither of the aspects of ‘2.’ </w:t>
      </w:r>
      <w:r w:rsidRPr="00AB3DA0">
        <w:rPr>
          <w:rFonts w:asciiTheme="majorHAnsi" w:hAnsiTheme="majorHAnsi" w:cstheme="majorHAnsi"/>
          <w:b/>
          <w:sz w:val="22"/>
          <w:szCs w:val="22"/>
        </w:rPr>
        <w:t>are met</w:t>
      </w:r>
      <w:r w:rsidRPr="00AB3DA0">
        <w:rPr>
          <w:rFonts w:asciiTheme="majorHAnsi" w:hAnsiTheme="majorHAnsi" w:cstheme="majorHAnsi"/>
          <w:sz w:val="22"/>
          <w:szCs w:val="22"/>
        </w:rPr>
        <w:t xml:space="preserve"> (i.e., focus on a different </w:t>
      </w:r>
      <w:r w:rsidR="007752F3" w:rsidRPr="00AB3DA0">
        <w:rPr>
          <w:rFonts w:asciiTheme="majorHAnsi" w:hAnsiTheme="majorHAnsi" w:cstheme="majorHAnsi"/>
          <w:sz w:val="22"/>
          <w:szCs w:val="22"/>
        </w:rPr>
        <w:t>age group</w:t>
      </w:r>
      <w:r w:rsidRPr="00AB3DA0">
        <w:rPr>
          <w:rFonts w:asciiTheme="majorHAnsi" w:hAnsiTheme="majorHAnsi" w:cstheme="majorHAnsi"/>
          <w:sz w:val="22"/>
          <w:szCs w:val="22"/>
        </w:rPr>
        <w:t>) -&gt; exclude at the abstract level</w:t>
      </w:r>
    </w:p>
    <w:p w14:paraId="70E4BB2F" w14:textId="7271000D" w:rsidR="00AB3DA0" w:rsidRPr="00AB3DA0" w:rsidRDefault="00AB3DA0">
      <w:pPr>
        <w:rPr>
          <w:rFonts w:asciiTheme="majorHAnsi" w:hAnsiTheme="majorHAnsi" w:cstheme="majorHAnsi"/>
        </w:rPr>
      </w:pPr>
      <w:r w:rsidRPr="00AB3DA0">
        <w:rPr>
          <w:rFonts w:asciiTheme="majorHAnsi" w:hAnsiTheme="majorHAnsi" w:cstheme="majorHAnsi"/>
        </w:rPr>
        <w:br w:type="page"/>
      </w:r>
    </w:p>
    <w:p w14:paraId="0E495ED2" w14:textId="4FD40A6B" w:rsidR="00AB3DA0" w:rsidRPr="00AB3DA0" w:rsidRDefault="00AB3DA0" w:rsidP="00AB3DA0">
      <w:pPr>
        <w:ind w:left="-567" w:right="-489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b/>
          <w:sz w:val="22"/>
          <w:szCs w:val="22"/>
        </w:rPr>
        <w:lastRenderedPageBreak/>
        <w:t xml:space="preserve">Checklist </w:t>
      </w:r>
      <w:r>
        <w:rPr>
          <w:rFonts w:asciiTheme="majorHAnsi" w:hAnsiTheme="majorHAnsi" w:cstheme="majorHAnsi"/>
          <w:b/>
          <w:sz w:val="22"/>
          <w:szCs w:val="22"/>
        </w:rPr>
        <w:t>full-text</w:t>
      </w:r>
      <w:r>
        <w:rPr>
          <w:rFonts w:asciiTheme="majorHAnsi" w:hAnsiTheme="majorHAnsi" w:cstheme="majorHAnsi"/>
          <w:b/>
          <w:sz w:val="22"/>
          <w:szCs w:val="22"/>
        </w:rPr>
        <w:t>)</w:t>
      </w:r>
    </w:p>
    <w:p w14:paraId="2FC75031" w14:textId="77777777" w:rsidR="00AB3DA0" w:rsidRP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</w:rPr>
      </w:pPr>
    </w:p>
    <w:p w14:paraId="66C1F72D" w14:textId="77777777" w:rsidR="00AB3DA0" w:rsidRDefault="00AB3DA0" w:rsidP="00AB3DA0">
      <w:pPr>
        <w:ind w:left="-567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>Check the box 'yes' if the aspect is present, check the box 'no' if the aspect is not present, check 'N/M' if the aspect is not mentioned</w:t>
      </w:r>
    </w:p>
    <w:p w14:paraId="09F9E9F8" w14:textId="77777777" w:rsidR="00AB3DA0" w:rsidRDefault="00AB3DA0" w:rsidP="00AB3DA0">
      <w:pPr>
        <w:ind w:left="-567"/>
        <w:rPr>
          <w:rFonts w:asciiTheme="majorHAnsi" w:hAnsiTheme="majorHAnsi" w:cstheme="majorHAnsi"/>
          <w:sz w:val="22"/>
          <w:szCs w:val="22"/>
        </w:rPr>
      </w:pPr>
    </w:p>
    <w:p w14:paraId="4EAA748B" w14:textId="77777777" w:rsidR="00AB3DA0" w:rsidRDefault="00AB3DA0" w:rsidP="00AB3DA0">
      <w:pPr>
        <w:ind w:left="-567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Name of the study: </w:t>
      </w:r>
    </w:p>
    <w:p w14:paraId="1ED0D156" w14:textId="77777777" w:rsidR="00AB3DA0" w:rsidRDefault="00AB3DA0" w:rsidP="00AB3DA0">
      <w:pPr>
        <w:ind w:left="-567"/>
        <w:rPr>
          <w:rFonts w:asciiTheme="majorHAnsi" w:hAnsiTheme="majorHAnsi" w:cstheme="majorHAnsi"/>
          <w:sz w:val="22"/>
          <w:szCs w:val="22"/>
        </w:rPr>
      </w:pPr>
    </w:p>
    <w:p w14:paraId="4C252A43" w14:textId="7C45DA33" w:rsidR="00AB3DA0" w:rsidRPr="00AB3DA0" w:rsidRDefault="00AB3DA0" w:rsidP="00AB3DA0">
      <w:pPr>
        <w:ind w:left="-567"/>
        <w:rPr>
          <w:rFonts w:asciiTheme="majorHAnsi" w:hAnsiTheme="majorHAnsi" w:cstheme="majorHAnsi"/>
          <w:sz w:val="22"/>
          <w:szCs w:val="22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>Name of the (possible) intervention:</w:t>
      </w:r>
    </w:p>
    <w:p w14:paraId="48D3170B" w14:textId="77777777" w:rsidR="00AB3DA0" w:rsidRPr="00AB3DA0" w:rsidRDefault="00AB3DA0" w:rsidP="00AB3DA0">
      <w:pPr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538"/>
        <w:gridCol w:w="7546"/>
        <w:gridCol w:w="693"/>
        <w:gridCol w:w="694"/>
        <w:gridCol w:w="694"/>
      </w:tblGrid>
      <w:tr w:rsidR="00AB3DA0" w:rsidRPr="00AB3DA0" w14:paraId="36FD838A" w14:textId="77777777" w:rsidTr="00D44DBA">
        <w:trPr>
          <w:jc w:val="center"/>
        </w:trPr>
        <w:tc>
          <w:tcPr>
            <w:tcW w:w="538" w:type="dxa"/>
            <w:shd w:val="clear" w:color="auto" w:fill="A6A6A6" w:themeFill="background1" w:themeFillShade="A6"/>
            <w:vAlign w:val="center"/>
          </w:tcPr>
          <w:p w14:paraId="6527DE81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6" w:type="dxa"/>
            <w:shd w:val="clear" w:color="auto" w:fill="A6A6A6" w:themeFill="background1" w:themeFillShade="A6"/>
            <w:vAlign w:val="center"/>
          </w:tcPr>
          <w:p w14:paraId="458FEF1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0" w:name="_Hlk22200967"/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693" w:type="dxa"/>
            <w:shd w:val="clear" w:color="auto" w:fill="A6A6A6" w:themeFill="background1" w:themeFillShade="A6"/>
            <w:vAlign w:val="center"/>
          </w:tcPr>
          <w:p w14:paraId="3DD3A18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694" w:type="dxa"/>
            <w:shd w:val="clear" w:color="auto" w:fill="A6A6A6" w:themeFill="background1" w:themeFillShade="A6"/>
            <w:vAlign w:val="center"/>
          </w:tcPr>
          <w:p w14:paraId="7AE90BB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694" w:type="dxa"/>
            <w:shd w:val="clear" w:color="auto" w:fill="A6A6A6" w:themeFill="background1" w:themeFillShade="A6"/>
            <w:vAlign w:val="center"/>
          </w:tcPr>
          <w:p w14:paraId="59734A7D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M</w:t>
            </w:r>
          </w:p>
        </w:tc>
      </w:tr>
      <w:tr w:rsidR="00AB3DA0" w:rsidRPr="00AB3DA0" w14:paraId="4C753F20" w14:textId="77777777" w:rsidTr="00D44DBA">
        <w:trPr>
          <w:jc w:val="center"/>
        </w:trPr>
        <w:tc>
          <w:tcPr>
            <w:tcW w:w="538" w:type="dxa"/>
            <w:vAlign w:val="center"/>
          </w:tcPr>
          <w:p w14:paraId="36AC0EB7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lang w:val="en-US"/>
              </w:rPr>
              <w:t>1.</w:t>
            </w:r>
          </w:p>
        </w:tc>
        <w:tc>
          <w:tcPr>
            <w:tcW w:w="7546" w:type="dxa"/>
            <w:vAlign w:val="center"/>
          </w:tcPr>
          <w:p w14:paraId="01BD443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Key concepts of the study of the study</w:t>
            </w:r>
          </w:p>
        </w:tc>
        <w:tc>
          <w:tcPr>
            <w:tcW w:w="693" w:type="dxa"/>
            <w:vAlign w:val="center"/>
          </w:tcPr>
          <w:p w14:paraId="54EDF11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4747627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18994EEB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75D669E2" w14:textId="77777777" w:rsidTr="00D44DBA">
        <w:trPr>
          <w:jc w:val="center"/>
        </w:trPr>
        <w:tc>
          <w:tcPr>
            <w:tcW w:w="538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4903797A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/OR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255828C5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xecutive functions (EF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4220D32D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0052356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6CD6570C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2A8E6F81" w14:textId="77777777" w:rsidTr="00D44DBA">
        <w:trPr>
          <w:jc w:val="center"/>
        </w:trPr>
        <w:tc>
          <w:tcPr>
            <w:tcW w:w="538" w:type="dxa"/>
            <w:vMerge/>
            <w:shd w:val="clear" w:color="auto" w:fill="F2F2F2" w:themeFill="background1" w:themeFillShade="F2"/>
            <w:vAlign w:val="center"/>
          </w:tcPr>
          <w:p w14:paraId="3DA8FB5D" w14:textId="77777777" w:rsidR="00AB3DA0" w:rsidRPr="00AB3DA0" w:rsidRDefault="00AB3DA0" w:rsidP="00D44DBA">
            <w:pPr>
              <w:spacing w:after="120"/>
              <w:ind w:left="589"/>
              <w:jc w:val="center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16BFE6CB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elf-regulation (SR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5B05C293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0706708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D178678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77A364FF" w14:textId="77777777" w:rsidTr="00D44DBA">
        <w:trPr>
          <w:jc w:val="center"/>
        </w:trPr>
        <w:tc>
          <w:tcPr>
            <w:tcW w:w="538" w:type="dxa"/>
            <w:shd w:val="clear" w:color="auto" w:fill="F2F2F2" w:themeFill="background1" w:themeFillShade="F2"/>
            <w:vAlign w:val="center"/>
          </w:tcPr>
          <w:p w14:paraId="35586D66" w14:textId="77777777" w:rsidR="00AB3DA0" w:rsidRPr="00AB3DA0" w:rsidRDefault="00AB3DA0" w:rsidP="00D44DBA">
            <w:pPr>
              <w:spacing w:after="120"/>
              <w:ind w:left="589"/>
              <w:jc w:val="center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1C69AB1D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ffect on cognitive flexibility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CD62ED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FCF7D2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3601A1A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64A7881F" w14:textId="77777777" w:rsidTr="00D44DBA">
        <w:trPr>
          <w:jc w:val="center"/>
        </w:trPr>
        <w:tc>
          <w:tcPr>
            <w:tcW w:w="538" w:type="dxa"/>
            <w:shd w:val="clear" w:color="auto" w:fill="F2F2F2" w:themeFill="background1" w:themeFillShade="F2"/>
            <w:vAlign w:val="center"/>
          </w:tcPr>
          <w:p w14:paraId="526688F7" w14:textId="77777777" w:rsidR="00AB3DA0" w:rsidRPr="00AB3DA0" w:rsidRDefault="00AB3DA0" w:rsidP="00D44DBA">
            <w:pPr>
              <w:spacing w:after="120"/>
              <w:ind w:left="589"/>
              <w:jc w:val="center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42A14F29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ffect on inhibition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4166B328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BF3E88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772BC16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54952D7C" w14:textId="77777777" w:rsidTr="00D44DBA">
        <w:trPr>
          <w:jc w:val="center"/>
        </w:trPr>
        <w:tc>
          <w:tcPr>
            <w:tcW w:w="538" w:type="dxa"/>
            <w:shd w:val="clear" w:color="auto" w:fill="F2F2F2" w:themeFill="background1" w:themeFillShade="F2"/>
            <w:vAlign w:val="center"/>
          </w:tcPr>
          <w:p w14:paraId="0A1E0946" w14:textId="77777777" w:rsidR="00AB3DA0" w:rsidRPr="00AB3DA0" w:rsidRDefault="00AB3DA0" w:rsidP="00D44DBA">
            <w:pPr>
              <w:spacing w:after="120"/>
              <w:ind w:left="589"/>
              <w:jc w:val="center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3D566725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Effect on working memory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36BFD06E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77ABEB91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979113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44A27124" w14:textId="77777777" w:rsidTr="00D44DBA">
        <w:trPr>
          <w:cantSplit/>
          <w:trHeight w:val="468"/>
          <w:jc w:val="center"/>
        </w:trPr>
        <w:tc>
          <w:tcPr>
            <w:tcW w:w="538" w:type="dxa"/>
            <w:shd w:val="clear" w:color="auto" w:fill="F2F2F2" w:themeFill="background1" w:themeFillShade="F2"/>
            <w:textDirection w:val="btLr"/>
            <w:vAlign w:val="center"/>
          </w:tcPr>
          <w:p w14:paraId="79FEE016" w14:textId="77777777" w:rsidR="00AB3DA0" w:rsidRPr="00AB3DA0" w:rsidRDefault="00AB3DA0" w:rsidP="00D44DBA">
            <w:pPr>
              <w:spacing w:after="120"/>
              <w:ind w:left="22" w:hanging="22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41E7975D" w14:textId="77777777" w:rsidR="00AB3DA0" w:rsidRPr="00AB3DA0" w:rsidRDefault="00AB3DA0" w:rsidP="00D44DBA">
            <w:pPr>
              <w:spacing w:after="120"/>
              <w:ind w:left="170" w:hanging="22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eacher-student (child) interaction (TSI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6CA6AFDC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1B58C6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3CD7FA19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5AE5861C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26DB46AD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lang w:val="en-US"/>
              </w:rPr>
              <w:t>2.</w:t>
            </w:r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45331119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arget group of the study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5323B30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1B98610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3FCDF2B9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35E0D11C" w14:textId="77777777" w:rsidTr="00D44DBA">
        <w:trPr>
          <w:trHeight w:val="593"/>
          <w:jc w:val="center"/>
        </w:trPr>
        <w:tc>
          <w:tcPr>
            <w:tcW w:w="538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3256D762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/OR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4891A411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Primary school children (i.e., grades 1-6; the majority of the students are in grades 1-6, or aged 6-12) 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64FF55F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4850525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4E2328CB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058E4328" w14:textId="77777777" w:rsidTr="00D44DBA">
        <w:trPr>
          <w:jc w:val="center"/>
        </w:trPr>
        <w:tc>
          <w:tcPr>
            <w:tcW w:w="538" w:type="dxa"/>
            <w:vMerge/>
            <w:shd w:val="clear" w:color="auto" w:fill="F2F2F2" w:themeFill="background1" w:themeFillShade="F2"/>
            <w:vAlign w:val="center"/>
          </w:tcPr>
          <w:p w14:paraId="0CC2DF17" w14:textId="77777777" w:rsidR="00AB3DA0" w:rsidRPr="00AB3DA0" w:rsidRDefault="00AB3DA0" w:rsidP="00D44DBA">
            <w:pPr>
              <w:spacing w:after="120"/>
              <w:ind w:left="599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2AF52683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reschool children, children in prekindergarten and kindergarten (aged 3-6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9D3291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4DB0A8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722EB979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73337202" w14:textId="77777777" w:rsidTr="00D44DBA">
        <w:trPr>
          <w:cantSplit/>
          <w:trHeight w:val="381"/>
          <w:jc w:val="center"/>
        </w:trPr>
        <w:tc>
          <w:tcPr>
            <w:tcW w:w="538" w:type="dxa"/>
            <w:shd w:val="clear" w:color="auto" w:fill="F2F2F2" w:themeFill="background1" w:themeFillShade="F2"/>
            <w:textDirection w:val="btLr"/>
            <w:vAlign w:val="center"/>
          </w:tcPr>
          <w:p w14:paraId="3DB31419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1A16D043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hildren in regular schools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7840514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67A56A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E5AF9F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499300F7" w14:textId="77777777" w:rsidTr="00D44DBA">
        <w:trPr>
          <w:cantSplit/>
          <w:trHeight w:val="260"/>
          <w:jc w:val="center"/>
        </w:trPr>
        <w:tc>
          <w:tcPr>
            <w:tcW w:w="538" w:type="dxa"/>
            <w:shd w:val="clear" w:color="auto" w:fill="F2F2F2" w:themeFill="background1" w:themeFillShade="F2"/>
            <w:textDirection w:val="btLr"/>
            <w:vAlign w:val="center"/>
          </w:tcPr>
          <w:p w14:paraId="17A9A04E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61778143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xclusion of children with an IQ&lt;80 (i.e., intellectual disability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40A6D8A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BD18AE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0CAA7C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0777D8D1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2798D9C0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lang w:val="en-US"/>
              </w:rPr>
              <w:t>3.</w:t>
            </w:r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2DE6624F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Theoretical justification (for the purpose of the intervention theory)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7A56361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5865A51C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4E7C092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0BA671A9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1BC56D85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lang w:val="en-US"/>
              </w:rPr>
              <w:t>4.</w:t>
            </w:r>
          </w:p>
        </w:tc>
        <w:bookmarkEnd w:id="0"/>
        <w:tc>
          <w:tcPr>
            <w:tcW w:w="7546" w:type="dxa"/>
            <w:shd w:val="clear" w:color="auto" w:fill="FFFFFF" w:themeFill="background1"/>
            <w:vAlign w:val="center"/>
          </w:tcPr>
          <w:p w14:paraId="00074583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ctivities and interventions to apply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32025CED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1FB3BBA1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4D31D43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730B2ADF" w14:textId="77777777" w:rsidTr="00D44DBA">
        <w:trPr>
          <w:cantSplit/>
          <w:trHeight w:val="293"/>
          <w:jc w:val="center"/>
        </w:trPr>
        <w:tc>
          <w:tcPr>
            <w:tcW w:w="538" w:type="dxa"/>
            <w:shd w:val="clear" w:color="auto" w:fill="F2F2F2" w:themeFill="background1" w:themeFillShade="F2"/>
            <w:textDirection w:val="btLr"/>
            <w:vAlign w:val="center"/>
          </w:tcPr>
          <w:p w14:paraId="0B631EAA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749C110F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nipulation directly targeting or activating TSI (on the dyadic level, the classroom level, or a combination of both)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22475A39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65CF43B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71245C3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5B56A1CD" w14:textId="77777777" w:rsidTr="00D44DBA">
        <w:trPr>
          <w:jc w:val="center"/>
        </w:trPr>
        <w:tc>
          <w:tcPr>
            <w:tcW w:w="538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0E788F79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/OR</w:t>
            </w: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4224BC25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xecuted by teachers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1652B135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7D6508F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8157C8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25FDD85C" w14:textId="77777777" w:rsidTr="00D44DBA">
        <w:trPr>
          <w:jc w:val="center"/>
        </w:trPr>
        <w:tc>
          <w:tcPr>
            <w:tcW w:w="538" w:type="dxa"/>
            <w:vMerge/>
            <w:shd w:val="clear" w:color="auto" w:fill="F2F2F2" w:themeFill="background1" w:themeFillShade="F2"/>
            <w:vAlign w:val="center"/>
          </w:tcPr>
          <w:p w14:paraId="258A2B1D" w14:textId="77777777" w:rsidR="00AB3DA0" w:rsidRPr="00AB3DA0" w:rsidRDefault="00AB3DA0" w:rsidP="00D44DBA">
            <w:pPr>
              <w:spacing w:after="120"/>
              <w:ind w:left="599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6" w:type="dxa"/>
            <w:shd w:val="clear" w:color="auto" w:fill="F2F2F2" w:themeFill="background1" w:themeFillShade="F2"/>
            <w:vAlign w:val="center"/>
          </w:tcPr>
          <w:p w14:paraId="40A4B1C1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xecuted by trainers and/or coaches</w:t>
            </w:r>
          </w:p>
        </w:tc>
        <w:tc>
          <w:tcPr>
            <w:tcW w:w="693" w:type="dxa"/>
            <w:shd w:val="clear" w:color="auto" w:fill="F2F2F2" w:themeFill="background1" w:themeFillShade="F2"/>
            <w:vAlign w:val="center"/>
          </w:tcPr>
          <w:p w14:paraId="0944182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145E436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7F4C1CE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6DBCD599" w14:textId="77777777" w:rsidTr="00D44DBA">
        <w:trPr>
          <w:jc w:val="center"/>
        </w:trPr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16620070" w14:textId="77777777" w:rsidR="00AB3DA0" w:rsidRPr="00AB3DA0" w:rsidRDefault="00AB3DA0" w:rsidP="00D44DBA">
            <w:pPr>
              <w:tabs>
                <w:tab w:val="left" w:pos="5505"/>
              </w:tabs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AB3DA0">
              <w:rPr>
                <w:rFonts w:asciiTheme="majorHAnsi" w:hAnsiTheme="majorHAnsi" w:cstheme="majorHAnsi"/>
                <w:lang w:val="en-US"/>
              </w:rPr>
              <w:t>5.</w:t>
            </w:r>
          </w:p>
        </w:tc>
        <w:tc>
          <w:tcPr>
            <w:tcW w:w="7546" w:type="dxa"/>
            <w:shd w:val="clear" w:color="auto" w:fill="D9D9D9" w:themeFill="background1" w:themeFillShade="D9"/>
            <w:vAlign w:val="center"/>
          </w:tcPr>
          <w:p w14:paraId="48B7994F" w14:textId="77777777" w:rsidR="00AB3DA0" w:rsidRPr="00AB3DA0" w:rsidRDefault="00AB3DA0" w:rsidP="00D44DBA">
            <w:pPr>
              <w:tabs>
                <w:tab w:val="left" w:pos="5505"/>
              </w:tabs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Evidence for effectiveness (Level 5 or level 4 must be present)</w:t>
            </w: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ab/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4681569F" w14:textId="77777777" w:rsidR="00AB3DA0" w:rsidRPr="00AB3DA0" w:rsidRDefault="00AB3DA0" w:rsidP="00D44DBA">
            <w:pPr>
              <w:tabs>
                <w:tab w:val="left" w:pos="5505"/>
              </w:tabs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center"/>
          </w:tcPr>
          <w:p w14:paraId="6AE4F351" w14:textId="77777777" w:rsidR="00AB3DA0" w:rsidRPr="00AB3DA0" w:rsidRDefault="00AB3DA0" w:rsidP="00D44DBA">
            <w:pPr>
              <w:tabs>
                <w:tab w:val="left" w:pos="5505"/>
              </w:tabs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center"/>
          </w:tcPr>
          <w:p w14:paraId="6C57574B" w14:textId="77777777" w:rsidR="00AB3DA0" w:rsidRPr="00AB3DA0" w:rsidRDefault="00AB3DA0" w:rsidP="00D44DBA">
            <w:pPr>
              <w:tabs>
                <w:tab w:val="left" w:pos="5505"/>
              </w:tabs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/M</w:t>
            </w:r>
          </w:p>
        </w:tc>
      </w:tr>
      <w:tr w:rsidR="00AB3DA0" w:rsidRPr="00AB3DA0" w14:paraId="29A29AE4" w14:textId="77777777" w:rsidTr="00D44DBA">
        <w:trPr>
          <w:jc w:val="center"/>
        </w:trPr>
        <w:tc>
          <w:tcPr>
            <w:tcW w:w="538" w:type="dxa"/>
            <w:vMerge w:val="restart"/>
            <w:textDirection w:val="btLr"/>
            <w:vAlign w:val="center"/>
          </w:tcPr>
          <w:p w14:paraId="005B4A71" w14:textId="77777777" w:rsidR="00AB3DA0" w:rsidRPr="00AB3DA0" w:rsidRDefault="00AB3DA0" w:rsidP="00D44DBA">
            <w:pPr>
              <w:spacing w:after="120"/>
              <w:ind w:left="113" w:right="113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</w:t>
            </w:r>
          </w:p>
        </w:tc>
        <w:tc>
          <w:tcPr>
            <w:tcW w:w="7546" w:type="dxa"/>
            <w:vAlign w:val="center"/>
          </w:tcPr>
          <w:p w14:paraId="49438E44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vel 5 (RCT with follow-up measures)</w:t>
            </w:r>
          </w:p>
        </w:tc>
        <w:tc>
          <w:tcPr>
            <w:tcW w:w="693" w:type="dxa"/>
            <w:vAlign w:val="center"/>
          </w:tcPr>
          <w:p w14:paraId="3FB5AFE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382A1A0B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235EBC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5F0B370F" w14:textId="77777777" w:rsidTr="00D44DBA">
        <w:trPr>
          <w:jc w:val="center"/>
        </w:trPr>
        <w:tc>
          <w:tcPr>
            <w:tcW w:w="538" w:type="dxa"/>
            <w:vMerge/>
            <w:shd w:val="clear" w:color="auto" w:fill="FFFFFF" w:themeFill="background1"/>
            <w:vAlign w:val="center"/>
          </w:tcPr>
          <w:p w14:paraId="5E1CEAC1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1666C45C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vel 4 (norm related research, change theory research, and quasi-experimental research)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7F87B38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13FED4B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232B9B6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32E6E68B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4C4C2047" w14:textId="77777777" w:rsidR="00AB3DA0" w:rsidRPr="00AB3DA0" w:rsidRDefault="00AB3DA0" w:rsidP="00D44DBA">
            <w:pPr>
              <w:spacing w:after="120"/>
              <w:jc w:val="center"/>
              <w:rPr>
                <w:rFonts w:asciiTheme="majorHAnsi" w:hAnsiTheme="majorHAnsi" w:cstheme="majorHAnsi"/>
                <w:i/>
                <w:lang w:val="en-US"/>
              </w:rPr>
            </w:pPr>
            <w:bookmarkStart w:id="1" w:name="_Hlk22204398"/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1F7F17DD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Level 3 (outcome monitoring: change research, goal achievement research, client satisfaction research and research on drop out)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69C34B7B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0433917E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9614027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7AEBDCB2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5F273C2F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7F3CC12B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Level 2 (Meta-analysis, literature study, focus groups, and grounded theory/intervention mapping)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58CB969D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155DF8F4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1245C0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B3DA0" w:rsidRPr="00AB3DA0" w14:paraId="4C4950F1" w14:textId="77777777" w:rsidTr="00D44DBA">
        <w:trPr>
          <w:jc w:val="center"/>
        </w:trPr>
        <w:tc>
          <w:tcPr>
            <w:tcW w:w="538" w:type="dxa"/>
            <w:shd w:val="clear" w:color="auto" w:fill="FFFFFF" w:themeFill="background1"/>
            <w:vAlign w:val="center"/>
          </w:tcPr>
          <w:p w14:paraId="457E9C8A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i/>
                <w:lang w:val="en-US"/>
              </w:rPr>
            </w:pPr>
          </w:p>
        </w:tc>
        <w:tc>
          <w:tcPr>
            <w:tcW w:w="7546" w:type="dxa"/>
            <w:shd w:val="clear" w:color="auto" w:fill="FFFFFF" w:themeFill="background1"/>
            <w:vAlign w:val="center"/>
          </w:tcPr>
          <w:p w14:paraId="254827FC" w14:textId="77777777" w:rsidR="00AB3DA0" w:rsidRPr="00AB3DA0" w:rsidRDefault="00AB3DA0" w:rsidP="00D44DBA">
            <w:pPr>
              <w:spacing w:after="120"/>
              <w:ind w:left="170"/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</w:pPr>
            <w:r w:rsidRPr="00AB3DA0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>Level 1 (descriptive research, document analysis, interviews and Delphi panels)</w:t>
            </w:r>
          </w:p>
        </w:tc>
        <w:tc>
          <w:tcPr>
            <w:tcW w:w="693" w:type="dxa"/>
            <w:shd w:val="clear" w:color="auto" w:fill="FFFFFF" w:themeFill="background1"/>
            <w:vAlign w:val="center"/>
          </w:tcPr>
          <w:p w14:paraId="5C32BDD2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FFFFFF" w:themeFill="background1"/>
            <w:vAlign w:val="center"/>
          </w:tcPr>
          <w:p w14:paraId="21A901E0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BB9A705" w14:textId="77777777" w:rsidR="00AB3DA0" w:rsidRPr="00AB3DA0" w:rsidRDefault="00AB3DA0" w:rsidP="00D44DBA">
            <w:pPr>
              <w:spacing w:after="120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</w:tbl>
    <w:bookmarkEnd w:id="1"/>
    <w:p w14:paraId="33B31D92" w14:textId="7633FF5B" w:rsidR="00AB3DA0" w:rsidRPr="00AB3DA0" w:rsidRDefault="00AB3DA0" w:rsidP="00AB3DA0">
      <w:pPr>
        <w:rPr>
          <w:rFonts w:asciiTheme="majorHAnsi" w:hAnsiTheme="majorHAnsi" w:cstheme="majorHAnsi"/>
          <w:i/>
          <w:sz w:val="20"/>
          <w:szCs w:val="20"/>
          <w:lang w:val="en-US"/>
        </w:rPr>
      </w:pPr>
      <w:r w:rsidRPr="00AB3DA0">
        <w:rPr>
          <w:rFonts w:asciiTheme="majorHAnsi" w:hAnsiTheme="majorHAnsi" w:cstheme="majorHAnsi"/>
          <w:i/>
          <w:sz w:val="20"/>
          <w:szCs w:val="20"/>
          <w:lang w:val="en-US"/>
        </w:rPr>
        <w:t>Items in Italic are not necessary for inclusion but can be interesting to check for a later phase of the research.</w:t>
      </w:r>
    </w:p>
    <w:p w14:paraId="0F9BA223" w14:textId="77777777" w:rsidR="00AB3DA0" w:rsidRDefault="00AB3DA0" w:rsidP="00AB3DA0">
      <w:pPr>
        <w:rPr>
          <w:rFonts w:asciiTheme="majorHAnsi" w:hAnsiTheme="majorHAnsi" w:cstheme="majorHAnsi"/>
          <w:sz w:val="22"/>
          <w:szCs w:val="22"/>
        </w:rPr>
      </w:pPr>
    </w:p>
    <w:p w14:paraId="40936234" w14:textId="129C41F9" w:rsidR="00AB3DA0" w:rsidRDefault="00AB3DA0" w:rsidP="00AB3DA0">
      <w:pPr>
        <w:rPr>
          <w:rFonts w:asciiTheme="majorHAnsi" w:hAnsiTheme="majorHAnsi" w:cstheme="majorHAnsi"/>
        </w:rPr>
      </w:pPr>
      <w:bookmarkStart w:id="2" w:name="_GoBack"/>
      <w:bookmarkEnd w:id="2"/>
      <w:r w:rsidRPr="00AB3DA0">
        <w:rPr>
          <w:rFonts w:asciiTheme="majorHAnsi" w:hAnsiTheme="majorHAnsi" w:cstheme="majorHAnsi"/>
          <w:sz w:val="22"/>
          <w:szCs w:val="22"/>
          <w:lang w:val="en-US"/>
        </w:rPr>
        <w:lastRenderedPageBreak/>
        <w:t>Only if the aspects of 1, 2, 4, and 5 are met -&gt; include at the full-text level</w:t>
      </w:r>
    </w:p>
    <w:p w14:paraId="246E2DF6" w14:textId="77777777" w:rsidR="00AB3DA0" w:rsidRDefault="00AB3DA0" w:rsidP="00AB3DA0">
      <w:pPr>
        <w:rPr>
          <w:rFonts w:asciiTheme="majorHAnsi" w:hAnsiTheme="majorHAnsi" w:cstheme="majorHAnsi"/>
        </w:rPr>
      </w:pPr>
    </w:p>
    <w:p w14:paraId="05F27870" w14:textId="712B47CB" w:rsidR="00AB3DA0" w:rsidRPr="00AB3DA0" w:rsidRDefault="00AB3DA0" w:rsidP="00AB3DA0">
      <w:pPr>
        <w:rPr>
          <w:rFonts w:asciiTheme="majorHAnsi" w:hAnsiTheme="majorHAnsi" w:cstheme="majorHAnsi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If EF/SR aspects of ‘1.’ are either </w:t>
      </w:r>
      <w:r w:rsidRPr="00AB3DA0">
        <w:rPr>
          <w:rFonts w:asciiTheme="majorHAnsi" w:hAnsiTheme="majorHAnsi" w:cstheme="majorHAnsi"/>
          <w:b/>
          <w:sz w:val="22"/>
          <w:szCs w:val="22"/>
          <w:lang w:val="en-US"/>
        </w:rPr>
        <w:t>primary or secondary outcomes</w:t>
      </w: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 -&gt; include at the full-text level</w:t>
      </w:r>
    </w:p>
    <w:p w14:paraId="345AD868" w14:textId="77777777" w:rsid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  <w:lang w:val="en-US"/>
        </w:rPr>
      </w:pPr>
    </w:p>
    <w:p w14:paraId="088E7EF0" w14:textId="0512913F" w:rsidR="00AB3DA0" w:rsidRP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  <w:lang w:val="en-US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If the aspects of ‘2.’ are at least </w:t>
      </w:r>
      <w:r w:rsidRPr="00AB3DA0">
        <w:rPr>
          <w:rFonts w:asciiTheme="majorHAnsi" w:hAnsiTheme="majorHAnsi" w:cstheme="majorHAnsi"/>
          <w:b/>
          <w:sz w:val="22"/>
          <w:szCs w:val="22"/>
          <w:lang w:val="en-US"/>
        </w:rPr>
        <w:t>a part of the sample</w:t>
      </w: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 -&gt; include at the full-text</w:t>
      </w:r>
    </w:p>
    <w:p w14:paraId="7974D856" w14:textId="77777777" w:rsid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  <w:lang w:val="en-US"/>
        </w:rPr>
      </w:pPr>
    </w:p>
    <w:p w14:paraId="2172C161" w14:textId="13E2A8DD" w:rsidR="00AB3DA0" w:rsidRPr="00AB3DA0" w:rsidRDefault="00AB3DA0" w:rsidP="00AB3DA0">
      <w:pPr>
        <w:ind w:right="-489"/>
        <w:rPr>
          <w:rFonts w:asciiTheme="majorHAnsi" w:hAnsiTheme="majorHAnsi" w:cstheme="majorHAnsi"/>
          <w:sz w:val="22"/>
          <w:szCs w:val="22"/>
          <w:lang w:val="en-US"/>
        </w:rPr>
      </w:pP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If the aspects of ‘4.’ are at least </w:t>
      </w:r>
      <w:r w:rsidRPr="00AB3DA0">
        <w:rPr>
          <w:rFonts w:asciiTheme="majorHAnsi" w:hAnsiTheme="majorHAnsi" w:cstheme="majorHAnsi"/>
          <w:b/>
          <w:sz w:val="22"/>
          <w:szCs w:val="22"/>
          <w:lang w:val="en-US"/>
        </w:rPr>
        <w:t>a part of the manipulation</w:t>
      </w:r>
      <w:r w:rsidRPr="00AB3DA0">
        <w:rPr>
          <w:rFonts w:asciiTheme="majorHAnsi" w:hAnsiTheme="majorHAnsi" w:cstheme="majorHAnsi"/>
          <w:sz w:val="22"/>
          <w:szCs w:val="22"/>
          <w:lang w:val="en-US"/>
        </w:rPr>
        <w:t xml:space="preserve"> -&gt; include at the full-text</w:t>
      </w:r>
    </w:p>
    <w:p w14:paraId="4A717D61" w14:textId="77777777" w:rsidR="00AB3DA0" w:rsidRPr="00AB3DA0" w:rsidRDefault="00AB3DA0" w:rsidP="00AB3DA0">
      <w:pPr>
        <w:ind w:left="283"/>
        <w:rPr>
          <w:rFonts w:asciiTheme="majorHAnsi" w:hAnsiTheme="majorHAnsi" w:cstheme="majorHAnsi"/>
          <w:i/>
          <w:sz w:val="22"/>
          <w:szCs w:val="22"/>
          <w:lang w:val="en-US"/>
        </w:rPr>
      </w:pPr>
    </w:p>
    <w:p w14:paraId="741BEA61" w14:textId="77777777" w:rsidR="00EE186A" w:rsidRPr="00AB3DA0" w:rsidRDefault="00EE186A" w:rsidP="00EE186A">
      <w:pPr>
        <w:ind w:right="-489"/>
        <w:rPr>
          <w:rFonts w:asciiTheme="majorHAnsi" w:hAnsiTheme="majorHAnsi" w:cstheme="majorHAnsi"/>
        </w:rPr>
      </w:pPr>
    </w:p>
    <w:sectPr w:rsidR="00EE186A" w:rsidRPr="00AB3DA0" w:rsidSect="00EE186A">
      <w:pgSz w:w="11900" w:h="16840"/>
      <w:pgMar w:top="1276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2C18D4"/>
    <w:multiLevelType w:val="hybridMultilevel"/>
    <w:tmpl w:val="54909ABE"/>
    <w:lvl w:ilvl="0" w:tplc="0813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D9"/>
    <w:rsid w:val="00016B1E"/>
    <w:rsid w:val="0002067E"/>
    <w:rsid w:val="00021BA3"/>
    <w:rsid w:val="000313D0"/>
    <w:rsid w:val="000323FF"/>
    <w:rsid w:val="00080374"/>
    <w:rsid w:val="00092813"/>
    <w:rsid w:val="000A3DD9"/>
    <w:rsid w:val="000C4B85"/>
    <w:rsid w:val="000D77B8"/>
    <w:rsid w:val="000E486C"/>
    <w:rsid w:val="001119B8"/>
    <w:rsid w:val="00115078"/>
    <w:rsid w:val="001168AC"/>
    <w:rsid w:val="0012735E"/>
    <w:rsid w:val="001753D1"/>
    <w:rsid w:val="00185F3C"/>
    <w:rsid w:val="00191E4A"/>
    <w:rsid w:val="00196964"/>
    <w:rsid w:val="001A2648"/>
    <w:rsid w:val="001D3043"/>
    <w:rsid w:val="001F25E4"/>
    <w:rsid w:val="00253429"/>
    <w:rsid w:val="00271C08"/>
    <w:rsid w:val="002752CC"/>
    <w:rsid w:val="002A1F8B"/>
    <w:rsid w:val="002B2600"/>
    <w:rsid w:val="00311866"/>
    <w:rsid w:val="00361A19"/>
    <w:rsid w:val="00364F06"/>
    <w:rsid w:val="003844FD"/>
    <w:rsid w:val="00385C49"/>
    <w:rsid w:val="003A1A69"/>
    <w:rsid w:val="003C579F"/>
    <w:rsid w:val="003D41B8"/>
    <w:rsid w:val="003E3FCF"/>
    <w:rsid w:val="0041748F"/>
    <w:rsid w:val="0043560A"/>
    <w:rsid w:val="00470436"/>
    <w:rsid w:val="0047514A"/>
    <w:rsid w:val="004D1B6F"/>
    <w:rsid w:val="004E49B3"/>
    <w:rsid w:val="00522FA7"/>
    <w:rsid w:val="005538DC"/>
    <w:rsid w:val="00557EC0"/>
    <w:rsid w:val="005C49D2"/>
    <w:rsid w:val="005E3099"/>
    <w:rsid w:val="005E631F"/>
    <w:rsid w:val="00650B63"/>
    <w:rsid w:val="00677DAB"/>
    <w:rsid w:val="00695BE7"/>
    <w:rsid w:val="006F5085"/>
    <w:rsid w:val="0073792A"/>
    <w:rsid w:val="00752A02"/>
    <w:rsid w:val="007752F3"/>
    <w:rsid w:val="007765B8"/>
    <w:rsid w:val="0078236D"/>
    <w:rsid w:val="00793A98"/>
    <w:rsid w:val="007A76E8"/>
    <w:rsid w:val="007C11D7"/>
    <w:rsid w:val="007F27D4"/>
    <w:rsid w:val="007F76F4"/>
    <w:rsid w:val="008053FC"/>
    <w:rsid w:val="008267FE"/>
    <w:rsid w:val="00827FF1"/>
    <w:rsid w:val="009569EB"/>
    <w:rsid w:val="00960123"/>
    <w:rsid w:val="00983783"/>
    <w:rsid w:val="009D426A"/>
    <w:rsid w:val="009E36A5"/>
    <w:rsid w:val="00A10C4B"/>
    <w:rsid w:val="00A13CCC"/>
    <w:rsid w:val="00A27909"/>
    <w:rsid w:val="00A77729"/>
    <w:rsid w:val="00AB3DA0"/>
    <w:rsid w:val="00B06B2A"/>
    <w:rsid w:val="00B07B4C"/>
    <w:rsid w:val="00B15E6B"/>
    <w:rsid w:val="00B8527A"/>
    <w:rsid w:val="00B920C2"/>
    <w:rsid w:val="00B92235"/>
    <w:rsid w:val="00BC7CAC"/>
    <w:rsid w:val="00C05F0F"/>
    <w:rsid w:val="00C14414"/>
    <w:rsid w:val="00C2343D"/>
    <w:rsid w:val="00C266C1"/>
    <w:rsid w:val="00C51071"/>
    <w:rsid w:val="00CA46A5"/>
    <w:rsid w:val="00CF0273"/>
    <w:rsid w:val="00CF2D44"/>
    <w:rsid w:val="00D2245B"/>
    <w:rsid w:val="00D26857"/>
    <w:rsid w:val="00D800F5"/>
    <w:rsid w:val="00DB2F99"/>
    <w:rsid w:val="00E0642F"/>
    <w:rsid w:val="00E22371"/>
    <w:rsid w:val="00E34971"/>
    <w:rsid w:val="00E95296"/>
    <w:rsid w:val="00EA3184"/>
    <w:rsid w:val="00EC5800"/>
    <w:rsid w:val="00EE186A"/>
    <w:rsid w:val="00F372BF"/>
    <w:rsid w:val="00F82877"/>
    <w:rsid w:val="00FA40B4"/>
    <w:rsid w:val="00FC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165157"/>
  <w14:defaultImageDpi w14:val="300"/>
  <w15:docId w15:val="{38357BED-96FF-431E-9D85-C3ED6219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2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F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F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9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F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F9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A1A69"/>
    <w:rPr>
      <w:lang w:val="en-GB"/>
    </w:rPr>
  </w:style>
  <w:style w:type="paragraph" w:styleId="ListParagraph">
    <w:name w:val="List Paragraph"/>
    <w:basedOn w:val="Normal"/>
    <w:uiPriority w:val="34"/>
    <w:qFormat/>
    <w:rsid w:val="00F372BF"/>
    <w:pPr>
      <w:ind w:left="720"/>
      <w:contextualSpacing/>
    </w:pPr>
  </w:style>
  <w:style w:type="paragraph" w:styleId="NoSpacing">
    <w:name w:val="No Spacing"/>
    <w:uiPriority w:val="1"/>
    <w:qFormat/>
    <w:rsid w:val="00AB3DA0"/>
    <w:rPr>
      <w:rFonts w:ascii="Times New Roman" w:eastAsiaTheme="minorHAnsi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 Sankalaitė</cp:lastModifiedBy>
  <cp:revision>2</cp:revision>
  <dcterms:created xsi:type="dcterms:W3CDTF">2021-07-15T23:29:00Z</dcterms:created>
  <dcterms:modified xsi:type="dcterms:W3CDTF">2021-07-15T23:29:00Z</dcterms:modified>
</cp:coreProperties>
</file>